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490"/>
        <w:gridCol w:w="1423"/>
        <w:gridCol w:w="190"/>
        <w:gridCol w:w="1490"/>
        <w:gridCol w:w="1762"/>
      </w:tblGrid>
      <w:tr w:rsidR="00F3295D" w:rsidRPr="00B8496E" w14:paraId="688856BE" w14:textId="77777777" w:rsidTr="007516F1">
        <w:trPr>
          <w:trHeight w:val="227"/>
        </w:trPr>
        <w:tc>
          <w:tcPr>
            <w:tcW w:w="737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CD7E" w14:textId="126E21A9" w:rsidR="00A820E7" w:rsidRDefault="007124E6" w:rsidP="00A820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1 </w:t>
            </w:r>
            <w:r w:rsidR="00A82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. </w:t>
            </w:r>
            <w:r w:rsidR="00A820E7" w:rsidRPr="000F57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lish </w:t>
            </w:r>
            <w:r w:rsidR="00A82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A820E7" w:rsidRPr="000F57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malization of SMIS</w:t>
            </w:r>
            <w:r w:rsidR="00A82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A820E7" w:rsidRPr="00B849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ile distribution of the </w:t>
            </w:r>
            <w:r w:rsidR="00A82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S</w:t>
            </w:r>
            <w:r w:rsidR="00A820E7" w:rsidRPr="00B849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lization and Symbolization scores by gender in Study 4.</w:t>
            </w:r>
          </w:p>
          <w:p w14:paraId="4407E3F3" w14:textId="77777777" w:rsidR="007516F1" w:rsidRPr="000F5739" w:rsidRDefault="007516F1" w:rsidP="00A820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728EFE8" w14:textId="77777777" w:rsidR="00F3295D" w:rsidRPr="00A820E7" w:rsidRDefault="00F3295D" w:rsidP="00B8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</w:p>
        </w:tc>
      </w:tr>
      <w:tr w:rsidR="00F3295D" w:rsidRPr="000F5739" w14:paraId="0C3573A4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B17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A7B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le (</w:t>
            </w: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n</w:t>
            </w: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= 43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1D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001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Female (</w:t>
            </w: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n</w:t>
            </w: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= 427)</w:t>
            </w:r>
          </w:p>
        </w:tc>
      </w:tr>
      <w:tr w:rsidR="00F3295D" w:rsidRPr="000F5739" w14:paraId="372E474E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0DE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rcentil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410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Internalizat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181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Symbolization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D17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BB6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Internalizat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BA2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F573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Symbolization</w:t>
            </w:r>
          </w:p>
        </w:tc>
      </w:tr>
      <w:tr w:rsidR="00F3295D" w:rsidRPr="000F5739" w14:paraId="616A182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CB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FA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E89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69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2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33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</w:t>
            </w:r>
          </w:p>
        </w:tc>
      </w:tr>
      <w:tr w:rsidR="00F3295D" w:rsidRPr="000F5739" w14:paraId="7597B48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8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E9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1E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79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50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4AD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</w:t>
            </w:r>
          </w:p>
        </w:tc>
      </w:tr>
      <w:tr w:rsidR="00F3295D" w:rsidRPr="000F5739" w14:paraId="54622C1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A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05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4D8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53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90C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2A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</w:t>
            </w:r>
          </w:p>
        </w:tc>
      </w:tr>
      <w:tr w:rsidR="00F3295D" w:rsidRPr="000F5739" w14:paraId="54D4227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78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AC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CE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5C3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E1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67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</w:tr>
      <w:tr w:rsidR="00F3295D" w:rsidRPr="000F5739" w14:paraId="3A010A1C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03E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722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6B8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DAF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E80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6A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</w:tr>
      <w:tr w:rsidR="00F3295D" w:rsidRPr="000F5739" w14:paraId="4F05B48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984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04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FE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ED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B4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36A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</w:tr>
      <w:tr w:rsidR="00F3295D" w:rsidRPr="000F5739" w14:paraId="04E001E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5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61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65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75F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DAC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9C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</w:tr>
      <w:tr w:rsidR="00F3295D" w:rsidRPr="000F5739" w14:paraId="439C50AE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FA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9B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1F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C2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49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7E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</w:tr>
      <w:tr w:rsidR="00F3295D" w:rsidRPr="000F5739" w14:paraId="3B8AB2D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E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2F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096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48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D50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1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</w:tr>
      <w:tr w:rsidR="00F3295D" w:rsidRPr="000F5739" w14:paraId="1AE7936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AAF6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D4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4F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20B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D2B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452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</w:tr>
      <w:tr w:rsidR="00F3295D" w:rsidRPr="000F5739" w14:paraId="2218BE2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16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167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50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6E2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4F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1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</w:tr>
      <w:tr w:rsidR="00F3295D" w:rsidRPr="000F5739" w14:paraId="5D22D9E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3E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64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5FC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EF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4B9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0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</w:tr>
      <w:tr w:rsidR="00F3295D" w:rsidRPr="000F5739" w14:paraId="657C71F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AF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5F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AB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493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AD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5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</w:tr>
      <w:tr w:rsidR="00F3295D" w:rsidRPr="000F5739" w14:paraId="6247CC6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B0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B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1F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3A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4D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F4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</w:tr>
      <w:tr w:rsidR="00F3295D" w:rsidRPr="000F5739" w14:paraId="625130A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F8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5B0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71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68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4F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49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14AF39F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0E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47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128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7A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2C5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D9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7025486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1B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CD2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788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17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83E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FA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058BEEE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2B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B8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53B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E4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03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80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49F587B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65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7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A4E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E4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23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0A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0E090FDB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90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309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BF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6E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4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B1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7322DDF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E4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83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5D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C9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0A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29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47CC117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DC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B6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46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6E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53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4C4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0A5D1D74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B9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0F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5A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6B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2B2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F3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</w:tr>
      <w:tr w:rsidR="00F3295D" w:rsidRPr="000F5739" w14:paraId="457BD72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97A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11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451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A1D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25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72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3CEC364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D42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64E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4E8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5B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92F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238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628C894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10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3A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2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A45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C13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C9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3B357F3A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3B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AF5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5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AB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2C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A5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5E701D0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2D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87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6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4B2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65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3A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24DD6D9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9C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21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87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87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4E2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BD4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</w:tr>
      <w:tr w:rsidR="00F3295D" w:rsidRPr="000F5739" w14:paraId="77D6E6B4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E5F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E2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7E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0D8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6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08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7AE05A6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6F8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ED8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4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44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BC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E67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57117ED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C0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E9C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0D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95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2C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9E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07A5D5E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B2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E2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FC6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575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62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9E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2CFC007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02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90B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87D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9F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0C6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75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58CB96FB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7D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9A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EFD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BD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5DB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6D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3658E4A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C3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AC6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21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83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860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4A9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05C7974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98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9C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363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CE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CDA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3E3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4ED074F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181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FD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A3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82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05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46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3251E324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A1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9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95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12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78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58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1F7AE70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B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BC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65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56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F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56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42F3A4BE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43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AE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34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76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AD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54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19BC54D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F9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A8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9F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2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195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A1A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3C4ABA3C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CAF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B0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CC7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8E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B88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7C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7ED621B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5D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A7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C6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99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9B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47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65D481D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06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A2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554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FF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936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46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666EF78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A90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43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6E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92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5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EB4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</w:tr>
      <w:tr w:rsidR="00F3295D" w:rsidRPr="000F5739" w14:paraId="7D19C41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61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0D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39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26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26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B8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6F89E17C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7B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E9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203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397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53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19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1FB5C6C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BA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3E6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A9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EE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CC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1B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322509C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A3F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6B1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DB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D8D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07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DB3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2552D9E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D1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B5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98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4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CD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7ED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39AD5E2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21B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09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87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BA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5C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0B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3EE2318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ED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7B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86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81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87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66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0870906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F74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5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D2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5D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936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4E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69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012B621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C5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53C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29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50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49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42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4C90B0B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35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0D4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6E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F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F44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03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6D583F9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711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0DD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D0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58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27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53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</w:tr>
      <w:tr w:rsidR="00F3295D" w:rsidRPr="000F5739" w14:paraId="5E68881A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C6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D26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E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DCF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26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A1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2AC0B4D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A6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7C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A99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08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15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9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250236D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C3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4B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12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D4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EA7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05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1CF46F8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FB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AA5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BA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B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128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E3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2EAEC4B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6B7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E7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DA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7E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20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999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035D6B4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2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D1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F1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3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F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27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4A2F5FD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6DF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AC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33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E7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F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0A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024DD0A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E89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830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C5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A1F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19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43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2D39AB33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81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99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C06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64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70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0C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6E2A5F0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A4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F1C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78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AB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35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7E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3BEC9B3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D8B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62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E3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1B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C3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3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5602CF0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45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F8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9F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BD6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E6C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AD5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728055AF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30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14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C1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94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35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35A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</w:tr>
      <w:tr w:rsidR="00F3295D" w:rsidRPr="000F5739" w14:paraId="4BF48EB3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5F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E5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4F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66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B4C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09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06C1DB9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DC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BD6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73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5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42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BED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7AB40BA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EE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46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C4C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1B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3C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E7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055AF6A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73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89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21A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A5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DB5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28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3D1AF0E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1E5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844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C37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184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0FA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9212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3A7C1494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5E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99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79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76D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F2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3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11E0CC7B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547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BB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7A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58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A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9E8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71C31BB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54E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55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EF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7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14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70A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52B42DA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C9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5C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6E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B26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E48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DC3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</w:tr>
      <w:tr w:rsidR="00F3295D" w:rsidRPr="000F5739" w14:paraId="5DA5D721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8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65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FD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B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4BF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1B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37F89AA3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D6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194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3B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FA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6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0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01040A5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219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83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7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96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2A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14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3A7E5B58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A07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96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DB6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C2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1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A7D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0C9FB2D9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10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DB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8F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87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D90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65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2B46E56C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B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F21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E2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8B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AB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A5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</w:tr>
      <w:tr w:rsidR="00F3295D" w:rsidRPr="000F5739" w14:paraId="679A666A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B3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DAA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12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E90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BB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83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7A926850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FD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95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31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5CB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4D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29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522B3C8A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B0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53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7F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DE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61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58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3F847F3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DF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37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392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73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E7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60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125977BE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DE0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BC1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B11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96C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2F3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7D2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163D3A22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73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BB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A8C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04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F0B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AE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</w:tr>
      <w:tr w:rsidR="00F3295D" w:rsidRPr="000F5739" w14:paraId="4A5D1666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F8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412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DA8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09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3FD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B03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</w:tr>
      <w:tr w:rsidR="00F3295D" w:rsidRPr="000F5739" w14:paraId="526710C3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35A5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F0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57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01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FC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4A4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</w:tr>
      <w:tr w:rsidR="00F3295D" w:rsidRPr="000F5739" w14:paraId="1B99D9EA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E9C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29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491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C4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CD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C3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</w:tr>
      <w:tr w:rsidR="00F3295D" w:rsidRPr="000F5739" w14:paraId="4918887B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A35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6AA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34F3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358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7616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3CD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</w:tr>
      <w:tr w:rsidR="00F3295D" w:rsidRPr="000F5739" w14:paraId="43D5356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851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C8E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8B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34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47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754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</w:tr>
      <w:tr w:rsidR="00F3295D" w:rsidRPr="000F5739" w14:paraId="2BC8BE75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4266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33A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78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0C6F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F1C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8B2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</w:tr>
      <w:tr w:rsidR="00F3295D" w:rsidRPr="000F5739" w14:paraId="6122BBED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9D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470E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B7C9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4960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9EC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89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</w:t>
            </w:r>
          </w:p>
        </w:tc>
      </w:tr>
      <w:tr w:rsidR="00F3295D" w:rsidRPr="000F5739" w14:paraId="28678197" w14:textId="77777777" w:rsidTr="007516F1">
        <w:trPr>
          <w:trHeight w:val="227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6717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97B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8128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930D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4A6B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A58A" w14:textId="77777777" w:rsidR="00F3295D" w:rsidRPr="000F5739" w:rsidRDefault="00F3295D" w:rsidP="00B8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F573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</w:t>
            </w:r>
          </w:p>
        </w:tc>
      </w:tr>
    </w:tbl>
    <w:p w14:paraId="25E34B42" w14:textId="77777777" w:rsidR="00F3295D" w:rsidRPr="000F5739" w:rsidRDefault="00F3295D" w:rsidP="00F329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5BD724" w14:textId="77777777" w:rsidR="00036722" w:rsidRDefault="00036722"/>
    <w:sectPr w:rsidR="00036722" w:rsidSect="00B86574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C3201"/>
    <w:multiLevelType w:val="multilevel"/>
    <w:tmpl w:val="071E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B8449F"/>
    <w:multiLevelType w:val="hybridMultilevel"/>
    <w:tmpl w:val="679AF89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B03C2B"/>
    <w:multiLevelType w:val="hybridMultilevel"/>
    <w:tmpl w:val="5778FF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03C59"/>
    <w:multiLevelType w:val="hybridMultilevel"/>
    <w:tmpl w:val="1ACEC882"/>
    <w:lvl w:ilvl="0" w:tplc="9A1EF4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38098F"/>
    <w:multiLevelType w:val="hybridMultilevel"/>
    <w:tmpl w:val="B4B0355A"/>
    <w:styleLink w:val="Numery"/>
    <w:lvl w:ilvl="0" w:tplc="4ABEB970">
      <w:start w:val="1"/>
      <w:numFmt w:val="decimal"/>
      <w:lvlText w:val="%1."/>
      <w:lvlJc w:val="left"/>
      <w:pPr>
        <w:ind w:left="283" w:hanging="28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1"/>
        <w:szCs w:val="21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54ED128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9CB7FC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8430A2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48D88A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4DA2858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7F631AA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3893A8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F84572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3F3B0B92"/>
    <w:multiLevelType w:val="multilevel"/>
    <w:tmpl w:val="00C8549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5097FAD"/>
    <w:multiLevelType w:val="hybridMultilevel"/>
    <w:tmpl w:val="6D56086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65227F"/>
    <w:multiLevelType w:val="hybridMultilevel"/>
    <w:tmpl w:val="1450C8C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CF16FA"/>
    <w:multiLevelType w:val="hybridMultilevel"/>
    <w:tmpl w:val="B4B0355A"/>
    <w:numStyleLink w:val="Numery"/>
  </w:abstractNum>
  <w:abstractNum w:abstractNumId="9" w15:restartNumberingAfterBreak="0">
    <w:nsid w:val="6B3C2650"/>
    <w:multiLevelType w:val="hybridMultilevel"/>
    <w:tmpl w:val="D11E22F6"/>
    <w:lvl w:ilvl="0" w:tplc="53D6AE4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DB433E4"/>
    <w:multiLevelType w:val="hybridMultilevel"/>
    <w:tmpl w:val="012E8C0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8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9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MbUwtDQzsTS3NDJT0lEKTi0uzszPAykwrAUABR6vJSwAAAA="/>
  </w:docVars>
  <w:rsids>
    <w:rsidRoot w:val="00F3295D"/>
    <w:rsid w:val="00036722"/>
    <w:rsid w:val="00264DDA"/>
    <w:rsid w:val="007124E6"/>
    <w:rsid w:val="007516F1"/>
    <w:rsid w:val="00A820E7"/>
    <w:rsid w:val="00B86574"/>
    <w:rsid w:val="00F3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0B29"/>
  <w15:chartTrackingRefBased/>
  <w15:docId w15:val="{A45B2AC2-167C-44DE-BBC7-8140FD48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95D"/>
  </w:style>
  <w:style w:type="paragraph" w:styleId="Heading2">
    <w:name w:val="heading 2"/>
    <w:basedOn w:val="Normal"/>
    <w:link w:val="Heading2Char"/>
    <w:uiPriority w:val="9"/>
    <w:qFormat/>
    <w:rsid w:val="00F3295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29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295D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F329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295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329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329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95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295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95D"/>
    <w:rPr>
      <w:b/>
      <w:bCs/>
      <w:sz w:val="20"/>
      <w:szCs w:val="20"/>
    </w:rPr>
  </w:style>
  <w:style w:type="character" w:customStyle="1" w:styleId="st">
    <w:name w:val="st"/>
    <w:basedOn w:val="DefaultParagraphFont"/>
    <w:rsid w:val="00F3295D"/>
  </w:style>
  <w:style w:type="paragraph" w:styleId="Header">
    <w:name w:val="header"/>
    <w:basedOn w:val="Normal"/>
    <w:link w:val="HeaderChar"/>
    <w:uiPriority w:val="99"/>
    <w:unhideWhenUsed/>
    <w:rsid w:val="00F32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95D"/>
  </w:style>
  <w:style w:type="paragraph" w:styleId="Footer">
    <w:name w:val="footer"/>
    <w:basedOn w:val="Normal"/>
    <w:link w:val="FooterChar"/>
    <w:uiPriority w:val="99"/>
    <w:unhideWhenUsed/>
    <w:rsid w:val="00F32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95D"/>
  </w:style>
  <w:style w:type="numbering" w:customStyle="1" w:styleId="Numery">
    <w:name w:val="Numery"/>
    <w:rsid w:val="00F3295D"/>
    <w:pPr>
      <w:numPr>
        <w:numId w:val="3"/>
      </w:numPr>
    </w:pPr>
  </w:style>
  <w:style w:type="character" w:customStyle="1" w:styleId="gi">
    <w:name w:val="gi"/>
    <w:basedOn w:val="DefaultParagraphFont"/>
    <w:rsid w:val="00F3295D"/>
  </w:style>
  <w:style w:type="paragraph" w:styleId="ListParagraph">
    <w:name w:val="List Paragraph"/>
    <w:basedOn w:val="Normal"/>
    <w:uiPriority w:val="34"/>
    <w:qFormat/>
    <w:rsid w:val="00F3295D"/>
    <w:pPr>
      <w:ind w:left="720"/>
      <w:contextualSpacing/>
    </w:pPr>
  </w:style>
  <w:style w:type="character" w:customStyle="1" w:styleId="fontstyle01">
    <w:name w:val="fontstyle01"/>
    <w:basedOn w:val="DefaultParagraphFont"/>
    <w:rsid w:val="00F3295D"/>
    <w:rPr>
      <w:rFonts w:ascii="Times-Roman" w:hAnsi="Times-Roman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F3295D"/>
    <w:rPr>
      <w:rFonts w:ascii="Universal-GreekwithMathPi" w:hAnsi="Universal-GreekwithMathP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F3295D"/>
    <w:rPr>
      <w:rFonts w:ascii="Times-Italic" w:hAnsi="Times-Italic" w:hint="default"/>
      <w:b w:val="0"/>
      <w:bCs w:val="0"/>
      <w:i/>
      <w:iCs/>
      <w:color w:val="242021"/>
      <w:sz w:val="16"/>
      <w:szCs w:val="16"/>
    </w:rPr>
  </w:style>
  <w:style w:type="paragraph" w:styleId="Revision">
    <w:name w:val="Revision"/>
    <w:hidden/>
    <w:uiPriority w:val="99"/>
    <w:semiHidden/>
    <w:rsid w:val="00F3295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329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29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295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3295D"/>
  </w:style>
  <w:style w:type="character" w:styleId="FollowedHyperlink">
    <w:name w:val="FollowedHyperlink"/>
    <w:basedOn w:val="DefaultParagraphFont"/>
    <w:uiPriority w:val="99"/>
    <w:semiHidden/>
    <w:unhideWhenUsed/>
    <w:rsid w:val="00F3295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95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"/>
    <w:rsid w:val="00F329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"/>
    <w:rsid w:val="00F329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8">
    <w:name w:val="xl68"/>
    <w:basedOn w:val="Normal"/>
    <w:rsid w:val="00F329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9">
    <w:name w:val="xl69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71">
    <w:name w:val="xl71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2">
    <w:name w:val="xl72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73">
    <w:name w:val="xl73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4">
    <w:name w:val="xl74"/>
    <w:basedOn w:val="Normal"/>
    <w:rsid w:val="00F329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5">
    <w:name w:val="xl75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6">
    <w:name w:val="xl76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7">
    <w:name w:val="xl77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8">
    <w:name w:val="xl78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79">
    <w:name w:val="xl79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0">
    <w:name w:val="xl80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1">
    <w:name w:val="xl81"/>
    <w:basedOn w:val="Normal"/>
    <w:rsid w:val="00F3295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2">
    <w:name w:val="xl82"/>
    <w:basedOn w:val="Normal"/>
    <w:rsid w:val="00F3295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3">
    <w:name w:val="xl83"/>
    <w:basedOn w:val="Normal"/>
    <w:rsid w:val="00F3295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84">
    <w:name w:val="xl84"/>
    <w:basedOn w:val="Normal"/>
    <w:rsid w:val="00F32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85">
    <w:name w:val="xl85"/>
    <w:basedOn w:val="Normal"/>
    <w:rsid w:val="00F3295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Paruzel-Czachura</dc:creator>
  <cp:keywords/>
  <dc:description/>
  <cp:lastModifiedBy>chn off29</cp:lastModifiedBy>
  <cp:revision>8</cp:revision>
  <dcterms:created xsi:type="dcterms:W3CDTF">2021-07-20T09:10:00Z</dcterms:created>
  <dcterms:modified xsi:type="dcterms:W3CDTF">2021-07-23T17:41:00Z</dcterms:modified>
</cp:coreProperties>
</file>